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967049" w14:textId="77777777" w:rsidR="00FB56B0" w:rsidRDefault="00FB56B0" w:rsidP="00FB56B0">
      <w:pPr>
        <w:spacing w:after="200" w:line="276" w:lineRule="auto"/>
        <w:jc w:val="both"/>
        <w:rPr>
          <w:rFonts w:asciiTheme="majorHAnsi" w:hAnsiTheme="majorHAnsi" w:cstheme="minorHAnsi"/>
          <w:lang w:val="en-US"/>
        </w:rPr>
      </w:pPr>
      <w:bookmarkStart w:id="0" w:name="_GoBack"/>
      <w:bookmarkEnd w:id="0"/>
      <w:r>
        <w:rPr>
          <w:rFonts w:ascii="Calibri" w:eastAsia="Times New Roman" w:hAnsi="Calibri" w:cs="Times New Roman"/>
          <w:b/>
          <w:bCs/>
          <w:color w:val="000000"/>
          <w:lang w:val="en-US"/>
        </w:rPr>
        <w:t>Supplemental</w:t>
      </w:r>
      <w:r>
        <w:rPr>
          <w:rFonts w:ascii="Calibri" w:eastAsia="Times New Roman" w:hAnsi="Calibri" w:cs="Times New Roman"/>
          <w:b/>
          <w:bCs/>
          <w:color w:val="000000"/>
          <w:lang w:val="en-US"/>
        </w:rPr>
        <w:t xml:space="preserve"> digital content</w:t>
      </w:r>
      <w:r>
        <w:rPr>
          <w:rFonts w:ascii="Calibri" w:eastAsia="Times New Roman" w:hAnsi="Calibri" w:cs="Times New Roman"/>
          <w:b/>
          <w:bCs/>
          <w:color w:val="000000"/>
          <w:lang w:val="en-US"/>
        </w:rPr>
        <w:t xml:space="preserve"> table 1</w:t>
      </w:r>
      <w:r w:rsidRPr="00296909">
        <w:rPr>
          <w:rFonts w:ascii="Calibri" w:eastAsia="Times New Roman" w:hAnsi="Calibri" w:cs="Times New Roman"/>
          <w:b/>
          <w:bCs/>
          <w:color w:val="000000"/>
          <w:lang w:val="en-US"/>
        </w:rPr>
        <w:t xml:space="preserve">. </w:t>
      </w:r>
      <w:r>
        <w:rPr>
          <w:rFonts w:ascii="Calibri" w:eastAsia="Times New Roman" w:hAnsi="Calibri" w:cs="Times New Roman"/>
          <w:bCs/>
          <w:color w:val="000000"/>
          <w:lang w:val="en-US"/>
        </w:rPr>
        <w:t>Comparison</w:t>
      </w:r>
      <w:r w:rsidRPr="00296909">
        <w:rPr>
          <w:rFonts w:ascii="Calibri" w:eastAsia="Times New Roman" w:hAnsi="Calibri" w:cs="Times New Roman"/>
          <w:bCs/>
          <w:color w:val="000000"/>
          <w:lang w:val="en-US"/>
        </w:rPr>
        <w:t xml:space="preserve"> of the two study centers </w:t>
      </w:r>
      <w:r w:rsidRPr="00296909">
        <w:rPr>
          <w:rFonts w:asciiTheme="majorHAnsi" w:hAnsiTheme="majorHAnsi" w:cstheme="minorHAnsi"/>
          <w:lang w:val="en-US"/>
        </w:rPr>
        <w:t>ESBL-E prevalence in rectal swabs and respiratory samples in the early and late groups</w:t>
      </w:r>
    </w:p>
    <w:tbl>
      <w:tblPr>
        <w:tblStyle w:val="Grille"/>
        <w:tblpPr w:leftFromText="141" w:rightFromText="141" w:vertAnchor="text" w:horzAnchor="page" w:tblpXSpec="center" w:tblpY="410"/>
        <w:tblW w:w="77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6"/>
        <w:gridCol w:w="1811"/>
        <w:gridCol w:w="1922"/>
        <w:gridCol w:w="1134"/>
      </w:tblGrid>
      <w:tr w:rsidR="00FB56B0" w:rsidRPr="00296909" w14:paraId="0102E942" w14:textId="77777777" w:rsidTr="00DD5872">
        <w:trPr>
          <w:trHeight w:val="389"/>
        </w:trPr>
        <w:tc>
          <w:tcPr>
            <w:tcW w:w="2896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755E5C02" w14:textId="77777777" w:rsidR="00FB56B0" w:rsidRPr="00EB1217" w:rsidRDefault="00FB56B0" w:rsidP="00DD58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3FFCC179" w14:textId="77777777" w:rsidR="00FB56B0" w:rsidRPr="00EB1217" w:rsidRDefault="00FB56B0" w:rsidP="00DD58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B121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Surgical ICU (n=425)</w:t>
            </w:r>
          </w:p>
        </w:tc>
        <w:tc>
          <w:tcPr>
            <w:tcW w:w="19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5E970577" w14:textId="77777777" w:rsidR="00FB56B0" w:rsidRPr="00EB1217" w:rsidRDefault="00FB56B0" w:rsidP="00DD58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B121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Medical ICU (n=2073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62B97D25" w14:textId="77777777" w:rsidR="00FB56B0" w:rsidRPr="00C0122E" w:rsidRDefault="00FB56B0" w:rsidP="00DD5872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2"/>
                <w:szCs w:val="22"/>
                <w:lang w:val="en-US"/>
              </w:rPr>
            </w:pPr>
            <w:r w:rsidRPr="00C0122E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2"/>
                <w:szCs w:val="22"/>
                <w:lang w:val="en-US"/>
              </w:rPr>
              <w:t>P</w:t>
            </w:r>
          </w:p>
        </w:tc>
      </w:tr>
      <w:tr w:rsidR="00FB56B0" w:rsidRPr="00296909" w14:paraId="1610940C" w14:textId="77777777" w:rsidTr="00DD5872">
        <w:trPr>
          <w:gridAfter w:val="1"/>
          <w:wAfter w:w="1134" w:type="dxa"/>
          <w:trHeight w:val="338"/>
        </w:trPr>
        <w:tc>
          <w:tcPr>
            <w:tcW w:w="6629" w:type="dxa"/>
            <w:gridSpan w:val="3"/>
            <w:tcBorders>
              <w:top w:val="single" w:sz="2" w:space="0" w:color="auto"/>
            </w:tcBorders>
            <w:noWrap/>
          </w:tcPr>
          <w:p w14:paraId="67BB4345" w14:textId="77777777" w:rsidR="00FB56B0" w:rsidRPr="00EB1217" w:rsidRDefault="00FB56B0" w:rsidP="00DD5872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EB121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Early group</w:t>
            </w:r>
          </w:p>
        </w:tc>
      </w:tr>
      <w:tr w:rsidR="00FB56B0" w:rsidRPr="00296909" w14:paraId="7CFF3515" w14:textId="77777777" w:rsidTr="00DD5872">
        <w:trPr>
          <w:trHeight w:val="467"/>
        </w:trPr>
        <w:tc>
          <w:tcPr>
            <w:tcW w:w="2896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150C5778" w14:textId="77777777" w:rsidR="00FB56B0" w:rsidRPr="00EB1217" w:rsidRDefault="00FB56B0" w:rsidP="00DD58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EB121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ectal swab ESBL-E (+)</w:t>
            </w:r>
          </w:p>
        </w:tc>
        <w:tc>
          <w:tcPr>
            <w:tcW w:w="18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noWrap/>
          </w:tcPr>
          <w:p w14:paraId="15845889" w14:textId="77777777" w:rsidR="00FB56B0" w:rsidRPr="00EB1217" w:rsidRDefault="00FB56B0" w:rsidP="00DD587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EB121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2/231 (13.9%)</w:t>
            </w:r>
          </w:p>
        </w:tc>
        <w:tc>
          <w:tcPr>
            <w:tcW w:w="19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11452D41" w14:textId="77777777" w:rsidR="00FB56B0" w:rsidRPr="00EB1217" w:rsidRDefault="00FB56B0" w:rsidP="00DD587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EB1217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  <w:t>202/1326 (15.2%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25E5D3E8" w14:textId="77777777" w:rsidR="00FB56B0" w:rsidRPr="00EB1217" w:rsidRDefault="00FB56B0" w:rsidP="00DD587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106E34">
              <w:rPr>
                <w:rFonts w:ascii="Calibri" w:eastAsia="Times New Roman" w:hAnsi="Calibri" w:cs="Times New Roman"/>
                <w:bCs/>
                <w:i/>
                <w:color w:val="000000"/>
                <w:sz w:val="22"/>
                <w:szCs w:val="22"/>
              </w:rPr>
              <w:t>P</w:t>
            </w:r>
            <w:r w:rsidRPr="001856B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=0.5878</w:t>
            </w:r>
          </w:p>
        </w:tc>
      </w:tr>
      <w:tr w:rsidR="00FB56B0" w:rsidRPr="00296909" w14:paraId="610D8877" w14:textId="77777777" w:rsidTr="00DD5872">
        <w:trPr>
          <w:trHeight w:val="414"/>
        </w:trPr>
        <w:tc>
          <w:tcPr>
            <w:tcW w:w="2896" w:type="dxa"/>
            <w:tcBorders>
              <w:top w:val="single" w:sz="2" w:space="0" w:color="auto"/>
              <w:bottom w:val="single" w:sz="12" w:space="0" w:color="auto"/>
              <w:right w:val="single" w:sz="2" w:space="0" w:color="auto"/>
            </w:tcBorders>
            <w:noWrap/>
          </w:tcPr>
          <w:p w14:paraId="65A4639B" w14:textId="77777777" w:rsidR="00FB56B0" w:rsidRPr="00EB1217" w:rsidRDefault="00FB56B0" w:rsidP="00DD58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EB1217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  <w:t>Respiratory sample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ESBL-E (+</w:t>
            </w:r>
            <w:r w:rsidRPr="00EB121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) </w:t>
            </w:r>
          </w:p>
        </w:tc>
        <w:tc>
          <w:tcPr>
            <w:tcW w:w="1811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</w:tcBorders>
            <w:noWrap/>
          </w:tcPr>
          <w:p w14:paraId="6E8E309C" w14:textId="77777777" w:rsidR="00FB56B0" w:rsidRPr="00EB1217" w:rsidRDefault="00FB56B0" w:rsidP="00DD587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EB1217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  <w:t>3/231 (1.3%)</w:t>
            </w:r>
          </w:p>
        </w:tc>
        <w:tc>
          <w:tcPr>
            <w:tcW w:w="192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</w:tcBorders>
          </w:tcPr>
          <w:p w14:paraId="5FEBC1D0" w14:textId="77777777" w:rsidR="00FB56B0" w:rsidRPr="00EB1217" w:rsidRDefault="00FB56B0" w:rsidP="00DD587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EB1217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  <w:t>42/1326 (3.2%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</w:tcBorders>
          </w:tcPr>
          <w:p w14:paraId="72772D30" w14:textId="77777777" w:rsidR="00FB56B0" w:rsidRPr="00EB1217" w:rsidRDefault="00FB56B0" w:rsidP="00DD587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106E34">
              <w:rPr>
                <w:rFonts w:ascii="Calibri" w:eastAsia="Times New Roman" w:hAnsi="Calibri" w:cs="Times New Roman"/>
                <w:bCs/>
                <w:i/>
                <w:color w:val="000000"/>
                <w:sz w:val="22"/>
                <w:szCs w:val="22"/>
              </w:rPr>
              <w:t>P</w:t>
            </w:r>
            <w:r w:rsidRPr="001856B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=0.1177</w:t>
            </w:r>
          </w:p>
        </w:tc>
      </w:tr>
      <w:tr w:rsidR="00FB56B0" w:rsidRPr="00296909" w14:paraId="2F393C8E" w14:textId="77777777" w:rsidTr="00DD5872">
        <w:trPr>
          <w:gridAfter w:val="1"/>
          <w:wAfter w:w="1134" w:type="dxa"/>
          <w:trHeight w:val="316"/>
        </w:trPr>
        <w:tc>
          <w:tcPr>
            <w:tcW w:w="6629" w:type="dxa"/>
            <w:gridSpan w:val="3"/>
            <w:tcBorders>
              <w:top w:val="single" w:sz="12" w:space="0" w:color="auto"/>
            </w:tcBorders>
            <w:noWrap/>
            <w:hideMark/>
          </w:tcPr>
          <w:p w14:paraId="5F392B26" w14:textId="77777777" w:rsidR="00FB56B0" w:rsidRPr="00C0122E" w:rsidRDefault="00FB56B0" w:rsidP="00DD587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Late group </w:t>
            </w:r>
          </w:p>
        </w:tc>
      </w:tr>
      <w:tr w:rsidR="00FB56B0" w:rsidRPr="00296909" w14:paraId="09381267" w14:textId="77777777" w:rsidTr="00DD5872">
        <w:trPr>
          <w:trHeight w:val="448"/>
        </w:trPr>
        <w:tc>
          <w:tcPr>
            <w:tcW w:w="2896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41D4CEB4" w14:textId="77777777" w:rsidR="00FB56B0" w:rsidRPr="00C0122E" w:rsidRDefault="00FB56B0" w:rsidP="00DD58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EB121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Rectal swab ESBL-E (+) </w:t>
            </w:r>
          </w:p>
        </w:tc>
        <w:tc>
          <w:tcPr>
            <w:tcW w:w="18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noWrap/>
            <w:hideMark/>
          </w:tcPr>
          <w:p w14:paraId="1C0AB54C" w14:textId="77777777" w:rsidR="00FB56B0" w:rsidRPr="00EB1217" w:rsidRDefault="00FB56B0" w:rsidP="00DD587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EB1217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  <w:t>66/194 (34.0%)</w:t>
            </w:r>
          </w:p>
        </w:tc>
        <w:tc>
          <w:tcPr>
            <w:tcW w:w="19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61D9D948" w14:textId="77777777" w:rsidR="00FB56B0" w:rsidRPr="00EB1217" w:rsidRDefault="00FB56B0" w:rsidP="00DD587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  <w:t>280/747 (37.5%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7D719397" w14:textId="77777777" w:rsidR="00FB56B0" w:rsidRPr="00EB1217" w:rsidRDefault="00FB56B0" w:rsidP="00DD587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106E34">
              <w:rPr>
                <w:rFonts w:ascii="Calibri" w:eastAsia="Times New Roman" w:hAnsi="Calibri" w:cs="Times New Roman"/>
                <w:bCs/>
                <w:i/>
                <w:color w:val="000000"/>
                <w:sz w:val="22"/>
                <w:szCs w:val="22"/>
              </w:rPr>
              <w:t>P</w:t>
            </w:r>
            <w:r w:rsidRPr="001856B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=0.3728</w:t>
            </w:r>
          </w:p>
        </w:tc>
      </w:tr>
      <w:tr w:rsidR="00FB56B0" w:rsidRPr="00296909" w14:paraId="63195759" w14:textId="77777777" w:rsidTr="00DD5872">
        <w:trPr>
          <w:trHeight w:val="423"/>
        </w:trPr>
        <w:tc>
          <w:tcPr>
            <w:tcW w:w="2896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4726A759" w14:textId="77777777" w:rsidR="00FB56B0" w:rsidRPr="00D96EDE" w:rsidRDefault="00FB56B0" w:rsidP="00DD58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EB1217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  <w:t xml:space="preserve">Respiratory sample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SBL-E (+)</w:t>
            </w:r>
          </w:p>
        </w:tc>
        <w:tc>
          <w:tcPr>
            <w:tcW w:w="18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noWrap/>
            <w:hideMark/>
          </w:tcPr>
          <w:p w14:paraId="30EEE86F" w14:textId="77777777" w:rsidR="00FB56B0" w:rsidRPr="00EB1217" w:rsidRDefault="00FB56B0" w:rsidP="00DD587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EB1217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  <w:t>26/194 (13.4%)</w:t>
            </w:r>
          </w:p>
        </w:tc>
        <w:tc>
          <w:tcPr>
            <w:tcW w:w="19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5857C1C4" w14:textId="77777777" w:rsidR="00FB56B0" w:rsidRPr="00EB1217" w:rsidRDefault="00FB56B0" w:rsidP="00DD587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  <w:t>132/747 (17.7%)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</w:tcPr>
          <w:p w14:paraId="39B15512" w14:textId="77777777" w:rsidR="00FB56B0" w:rsidRPr="00EB1217" w:rsidRDefault="00FB56B0" w:rsidP="00DD5872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106E34">
              <w:rPr>
                <w:rFonts w:ascii="Calibri" w:eastAsia="Times New Roman" w:hAnsi="Calibri" w:cs="Times New Roman"/>
                <w:bCs/>
                <w:i/>
                <w:color w:val="000000"/>
                <w:sz w:val="22"/>
                <w:szCs w:val="22"/>
              </w:rPr>
              <w:t>P</w:t>
            </w:r>
            <w:r w:rsidRPr="001856BF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=0.5878</w:t>
            </w:r>
          </w:p>
        </w:tc>
      </w:tr>
      <w:tr w:rsidR="00FB56B0" w:rsidRPr="00296909" w14:paraId="0C6F0AE3" w14:textId="77777777" w:rsidTr="00DD5872">
        <w:trPr>
          <w:trHeight w:val="145"/>
        </w:trPr>
        <w:tc>
          <w:tcPr>
            <w:tcW w:w="7763" w:type="dxa"/>
            <w:gridSpan w:val="4"/>
            <w:tcBorders>
              <w:top w:val="single" w:sz="2" w:space="0" w:color="auto"/>
            </w:tcBorders>
            <w:noWrap/>
          </w:tcPr>
          <w:p w14:paraId="5E38D9EE" w14:textId="77777777" w:rsidR="00FB56B0" w:rsidRDefault="00FB56B0" w:rsidP="00DD5872">
            <w:pPr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val="en-US"/>
              </w:rPr>
            </w:pPr>
          </w:p>
          <w:p w14:paraId="460D6F2E" w14:textId="77777777" w:rsidR="00FB56B0" w:rsidRPr="00106E34" w:rsidRDefault="00FB56B0" w:rsidP="00DD5872">
            <w:pPr>
              <w:rPr>
                <w:rFonts w:ascii="Calibri" w:eastAsia="Times New Roman" w:hAnsi="Calibri" w:cs="Times New Roman"/>
                <w:bCs/>
                <w:i/>
                <w:color w:val="000000"/>
                <w:sz w:val="22"/>
                <w:szCs w:val="22"/>
              </w:rPr>
            </w:pPr>
            <w:r w:rsidRPr="00704F16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val="en-US"/>
              </w:rPr>
              <w:t>Proportions were compared using the chi-square test</w:t>
            </w:r>
            <w:r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val="en-US"/>
              </w:rPr>
              <w:t>.</w:t>
            </w:r>
            <w:r w:rsidRPr="00704F16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val="en-US"/>
              </w:rPr>
              <w:t xml:space="preserve"> </w:t>
            </w:r>
            <w:r w:rsidRPr="00296909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val="en-US"/>
              </w:rPr>
              <w:t xml:space="preserve">Prevalence is expressed as absolute value (percentage). ESBL-E: extended-spectrum </w:t>
            </w:r>
            <w:r w:rsidRPr="00296909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val="en-US"/>
              </w:rPr>
              <w:sym w:font="Symbol" w:char="F062"/>
            </w:r>
            <w:r w:rsidRPr="00296909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val="en-US"/>
              </w:rPr>
              <w:t>-lactamase producing Enterobacteriaceae</w:t>
            </w:r>
          </w:p>
        </w:tc>
      </w:tr>
    </w:tbl>
    <w:p w14:paraId="1B014B68" w14:textId="77777777" w:rsidR="00FB56B0" w:rsidRDefault="00FB56B0" w:rsidP="00FB56B0">
      <w:pPr>
        <w:spacing w:after="200" w:line="276" w:lineRule="auto"/>
        <w:rPr>
          <w:rFonts w:asciiTheme="majorHAnsi" w:hAnsiTheme="majorHAnsi" w:cstheme="minorHAnsi"/>
          <w:b/>
          <w:lang w:val="en-US"/>
        </w:rPr>
      </w:pPr>
    </w:p>
    <w:p w14:paraId="1BB69D50" w14:textId="77777777" w:rsidR="00FB56B0" w:rsidRDefault="00FB56B0" w:rsidP="00FB56B0">
      <w:pPr>
        <w:spacing w:after="200" w:line="276" w:lineRule="auto"/>
        <w:rPr>
          <w:rFonts w:asciiTheme="majorHAnsi" w:hAnsiTheme="majorHAnsi" w:cstheme="minorHAnsi"/>
          <w:b/>
          <w:lang w:val="en-US"/>
        </w:rPr>
      </w:pPr>
    </w:p>
    <w:p w14:paraId="47BDD94F" w14:textId="77777777" w:rsidR="00FB56B0" w:rsidRDefault="00FB56B0" w:rsidP="00FB56B0">
      <w:pPr>
        <w:spacing w:after="200" w:line="276" w:lineRule="auto"/>
        <w:rPr>
          <w:rFonts w:asciiTheme="majorHAnsi" w:hAnsiTheme="majorHAnsi" w:cstheme="minorHAnsi"/>
          <w:b/>
          <w:lang w:val="en-US"/>
        </w:rPr>
      </w:pPr>
    </w:p>
    <w:p w14:paraId="59467DF8" w14:textId="77777777" w:rsidR="00FB56B0" w:rsidRDefault="00FB56B0" w:rsidP="00FB56B0">
      <w:pPr>
        <w:spacing w:after="200" w:line="276" w:lineRule="auto"/>
        <w:rPr>
          <w:rFonts w:asciiTheme="majorHAnsi" w:hAnsiTheme="majorHAnsi" w:cstheme="minorHAnsi"/>
          <w:b/>
          <w:lang w:val="en-US"/>
        </w:rPr>
      </w:pPr>
    </w:p>
    <w:p w14:paraId="005B7DDF" w14:textId="77777777" w:rsidR="00FB56B0" w:rsidRDefault="00FB56B0" w:rsidP="00FB56B0">
      <w:pPr>
        <w:spacing w:after="200" w:line="276" w:lineRule="auto"/>
        <w:rPr>
          <w:rFonts w:asciiTheme="majorHAnsi" w:hAnsiTheme="majorHAnsi" w:cstheme="minorHAnsi"/>
          <w:b/>
          <w:lang w:val="en-US"/>
        </w:rPr>
      </w:pPr>
    </w:p>
    <w:p w14:paraId="50F88145" w14:textId="77777777" w:rsidR="00FB56B0" w:rsidRDefault="00FB56B0" w:rsidP="00FB56B0">
      <w:pPr>
        <w:spacing w:after="200" w:line="276" w:lineRule="auto"/>
        <w:rPr>
          <w:rFonts w:asciiTheme="majorHAnsi" w:hAnsiTheme="majorHAnsi" w:cstheme="minorHAnsi"/>
          <w:b/>
          <w:lang w:val="en-US"/>
        </w:rPr>
      </w:pPr>
    </w:p>
    <w:p w14:paraId="688402D1" w14:textId="77777777" w:rsidR="00FB56B0" w:rsidRDefault="00FB56B0" w:rsidP="00FB56B0">
      <w:pPr>
        <w:spacing w:after="200" w:line="276" w:lineRule="auto"/>
        <w:rPr>
          <w:rFonts w:asciiTheme="majorHAnsi" w:hAnsiTheme="majorHAnsi" w:cstheme="minorHAnsi"/>
          <w:b/>
          <w:lang w:val="en-US"/>
        </w:rPr>
      </w:pPr>
    </w:p>
    <w:p w14:paraId="2B6CF07B" w14:textId="77777777" w:rsidR="00FB56B0" w:rsidRDefault="00FB56B0" w:rsidP="00FB56B0">
      <w:pPr>
        <w:spacing w:after="200" w:line="276" w:lineRule="auto"/>
        <w:rPr>
          <w:rFonts w:asciiTheme="majorHAnsi" w:hAnsiTheme="majorHAnsi" w:cstheme="minorHAnsi"/>
          <w:sz w:val="20"/>
          <w:szCs w:val="20"/>
          <w:lang w:val="en-US"/>
        </w:rPr>
      </w:pPr>
    </w:p>
    <w:p w14:paraId="0D526F63" w14:textId="77777777" w:rsidR="00FB56B0" w:rsidRDefault="00FB56B0" w:rsidP="00FB56B0">
      <w:pPr>
        <w:spacing w:after="200" w:line="276" w:lineRule="auto"/>
        <w:rPr>
          <w:rFonts w:asciiTheme="majorHAnsi" w:hAnsiTheme="majorHAnsi" w:cstheme="minorHAnsi"/>
          <w:sz w:val="20"/>
          <w:szCs w:val="20"/>
          <w:lang w:val="en-US"/>
        </w:rPr>
      </w:pPr>
    </w:p>
    <w:p w14:paraId="2E87CE21" w14:textId="77777777" w:rsidR="00FB56B0" w:rsidRDefault="00FB56B0" w:rsidP="00FB56B0">
      <w:pPr>
        <w:spacing w:after="200" w:line="276" w:lineRule="auto"/>
        <w:rPr>
          <w:rFonts w:asciiTheme="majorHAnsi" w:hAnsiTheme="majorHAnsi" w:cstheme="minorHAnsi"/>
          <w:b/>
          <w:lang w:val="en-US"/>
        </w:rPr>
      </w:pPr>
    </w:p>
    <w:p w14:paraId="2AFBA56D" w14:textId="77777777" w:rsidR="00FB56B0" w:rsidRDefault="00FB56B0" w:rsidP="00FB56B0">
      <w:pPr>
        <w:spacing w:after="200" w:line="276" w:lineRule="auto"/>
        <w:rPr>
          <w:rFonts w:asciiTheme="majorHAnsi" w:hAnsiTheme="majorHAnsi" w:cstheme="minorHAnsi"/>
          <w:b/>
          <w:lang w:val="en-US"/>
        </w:rPr>
      </w:pPr>
    </w:p>
    <w:p w14:paraId="13060D7C" w14:textId="77777777" w:rsidR="00FB56B0" w:rsidRPr="00296909" w:rsidRDefault="00FB56B0" w:rsidP="00FB56B0">
      <w:pPr>
        <w:spacing w:after="200" w:line="276" w:lineRule="auto"/>
        <w:jc w:val="both"/>
        <w:rPr>
          <w:rFonts w:asciiTheme="majorHAnsi" w:hAnsiTheme="majorHAnsi" w:cstheme="minorHAnsi"/>
          <w:b/>
          <w:lang w:val="en-US"/>
        </w:rPr>
      </w:pPr>
      <w:r>
        <w:rPr>
          <w:rFonts w:asciiTheme="majorHAnsi" w:hAnsiTheme="majorHAnsi" w:cstheme="minorHAnsi"/>
          <w:b/>
          <w:lang w:val="en-US"/>
        </w:rPr>
        <w:t>Supplemental digital content table 2</w:t>
      </w:r>
      <w:r>
        <w:rPr>
          <w:rFonts w:asciiTheme="majorHAnsi" w:hAnsiTheme="majorHAnsi" w:cstheme="minorHAnsi"/>
          <w:b/>
          <w:lang w:val="en-US"/>
        </w:rPr>
        <w:t xml:space="preserve">. </w:t>
      </w:r>
      <w:r w:rsidRPr="00D66601">
        <w:rPr>
          <w:rFonts w:asciiTheme="majorHAnsi" w:hAnsiTheme="majorHAnsi" w:cstheme="minorHAnsi"/>
          <w:lang w:val="en-US"/>
        </w:rPr>
        <w:t>Comparison</w:t>
      </w:r>
      <w:r>
        <w:rPr>
          <w:rFonts w:asciiTheme="majorHAnsi" w:hAnsiTheme="majorHAnsi" w:cstheme="minorHAnsi"/>
          <w:lang w:val="en-US"/>
        </w:rPr>
        <w:t xml:space="preserve"> of </w:t>
      </w:r>
      <w:r>
        <w:rPr>
          <w:rFonts w:ascii="Calibri" w:eastAsia="Times New Roman" w:hAnsi="Calibri" w:cs="Times New Roman"/>
          <w:bCs/>
          <w:color w:val="000000"/>
          <w:lang w:val="en-US"/>
        </w:rPr>
        <w:t>s</w:t>
      </w:r>
      <w:r w:rsidRPr="00296909">
        <w:rPr>
          <w:rFonts w:ascii="Calibri" w:eastAsia="Times New Roman" w:hAnsi="Calibri" w:cs="Times New Roman"/>
          <w:bCs/>
          <w:color w:val="000000"/>
          <w:lang w:val="en-US"/>
        </w:rPr>
        <w:t xml:space="preserve">ensitivity, specificity, positive predictive value, negative predictive value and likelihood ratios of </w:t>
      </w:r>
      <w:r>
        <w:rPr>
          <w:rFonts w:ascii="Calibri" w:eastAsia="Times New Roman" w:hAnsi="Calibri" w:cs="Times New Roman"/>
          <w:bCs/>
          <w:color w:val="000000"/>
          <w:lang w:val="en-US"/>
        </w:rPr>
        <w:t>digestive colonization</w:t>
      </w:r>
      <w:r w:rsidRPr="00296909">
        <w:rPr>
          <w:rFonts w:ascii="Calibri" w:eastAsia="Times New Roman" w:hAnsi="Calibri" w:cs="Times New Roman"/>
          <w:bCs/>
          <w:color w:val="000000"/>
          <w:lang w:val="en-US"/>
        </w:rPr>
        <w:t xml:space="preserve"> for ESBL-E in respiratory sample</w:t>
      </w:r>
      <w:r>
        <w:rPr>
          <w:rFonts w:ascii="Calibri" w:eastAsia="Times New Roman" w:hAnsi="Calibri" w:cs="Times New Roman"/>
          <w:bCs/>
          <w:color w:val="000000"/>
          <w:lang w:val="en-US"/>
        </w:rPr>
        <w:t xml:space="preserve"> in the two centers</w:t>
      </w:r>
      <w:r w:rsidRPr="00296909">
        <w:rPr>
          <w:rFonts w:ascii="Calibri" w:eastAsia="Times New Roman" w:hAnsi="Calibri" w:cs="Times New Roman"/>
          <w:bCs/>
          <w:color w:val="000000"/>
          <w:lang w:val="en-US"/>
        </w:rPr>
        <w:t>.</w:t>
      </w:r>
    </w:p>
    <w:tbl>
      <w:tblPr>
        <w:tblpPr w:leftFromText="141" w:rightFromText="141" w:vertAnchor="text" w:horzAnchor="page" w:tblpX="408" w:tblpY="347"/>
        <w:tblW w:w="1155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7"/>
        <w:gridCol w:w="1842"/>
        <w:gridCol w:w="1843"/>
        <w:gridCol w:w="992"/>
        <w:gridCol w:w="1843"/>
        <w:gridCol w:w="1843"/>
        <w:gridCol w:w="992"/>
      </w:tblGrid>
      <w:tr w:rsidR="00FB56B0" w:rsidRPr="00296909" w14:paraId="33900E7A" w14:textId="77777777" w:rsidTr="00FB56B0">
        <w:trPr>
          <w:trHeight w:val="507"/>
        </w:trPr>
        <w:tc>
          <w:tcPr>
            <w:tcW w:w="11552" w:type="dxa"/>
            <w:gridSpan w:val="7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A3FFB14" w14:textId="77777777" w:rsidR="00FB56B0" w:rsidRPr="00296909" w:rsidRDefault="00FB56B0" w:rsidP="00FB56B0">
            <w:pPr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</w:pPr>
          </w:p>
        </w:tc>
      </w:tr>
      <w:tr w:rsidR="00FB56B0" w:rsidRPr="00296909" w14:paraId="78754C1A" w14:textId="77777777" w:rsidTr="00FB56B0">
        <w:trPr>
          <w:trHeight w:val="316"/>
        </w:trPr>
        <w:tc>
          <w:tcPr>
            <w:tcW w:w="2197" w:type="dxa"/>
            <w:vMerge w:val="restar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8881A7D" w14:textId="77777777" w:rsidR="00FB56B0" w:rsidRPr="00660B6C" w:rsidRDefault="00FB56B0" w:rsidP="00FB56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677" w:type="dxa"/>
            <w:gridSpan w:val="3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86D01C7" w14:textId="77777777" w:rsidR="00FB56B0" w:rsidRPr="001437A7" w:rsidRDefault="00FB56B0" w:rsidP="00FB56B0">
            <w:pPr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1437A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Early group (</w:t>
            </w:r>
            <w:r w:rsidRPr="001437A7">
              <w:rPr>
                <w:rFonts w:ascii="ＭＳ ゴシック" w:eastAsia="ＭＳ ゴシック" w:hAnsi="ＭＳ ゴシック"/>
                <w:b/>
                <w:color w:val="000000"/>
                <w:sz w:val="22"/>
                <w:szCs w:val="22"/>
                <w:lang w:val="en-US"/>
              </w:rPr>
              <w:t>≤</w:t>
            </w:r>
            <w:r w:rsidRPr="001437A7">
              <w:rPr>
                <w:rFonts w:asciiTheme="majorHAnsi" w:eastAsia="ＭＳ ゴシック" w:hAnsiTheme="majorHAnsi"/>
                <w:b/>
                <w:color w:val="000000"/>
                <w:sz w:val="22"/>
                <w:szCs w:val="22"/>
                <w:lang w:val="en-US"/>
              </w:rPr>
              <w:t>5 days)</w:t>
            </w:r>
          </w:p>
        </w:tc>
        <w:tc>
          <w:tcPr>
            <w:tcW w:w="4678" w:type="dxa"/>
            <w:gridSpan w:val="3"/>
            <w:tcBorders>
              <w:top w:val="single" w:sz="1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8EA1D5C" w14:textId="77777777" w:rsidR="00FB56B0" w:rsidRPr="00EC5554" w:rsidRDefault="00FB56B0" w:rsidP="00FB56B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C555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Late group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(&gt;5 days)</w:t>
            </w:r>
          </w:p>
        </w:tc>
      </w:tr>
      <w:tr w:rsidR="00FB56B0" w:rsidRPr="00296909" w14:paraId="7AAD62CA" w14:textId="77777777" w:rsidTr="00FB56B0">
        <w:trPr>
          <w:trHeight w:val="356"/>
        </w:trPr>
        <w:tc>
          <w:tcPr>
            <w:tcW w:w="2197" w:type="dxa"/>
            <w:vMerge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6F5810C" w14:textId="77777777" w:rsidR="00FB56B0" w:rsidRPr="00660B6C" w:rsidRDefault="00FB56B0" w:rsidP="00FB56B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3649016" w14:textId="77777777" w:rsidR="00FB56B0" w:rsidRPr="00660B6C" w:rsidRDefault="00FB56B0" w:rsidP="00FB56B0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660B6C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  <w:t>Surgical ICU (n=231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53F876F4" w14:textId="77777777" w:rsidR="00FB56B0" w:rsidRPr="00660B6C" w:rsidRDefault="00FB56B0" w:rsidP="00FB56B0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660B6C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  <w:t>Medical ICU (n=1326)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7DF85C1B" w14:textId="77777777" w:rsidR="00FB56B0" w:rsidRPr="00660B6C" w:rsidRDefault="00FB56B0" w:rsidP="00FB56B0">
            <w:pPr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2"/>
                <w:szCs w:val="22"/>
                <w:lang w:val="en-US"/>
              </w:rPr>
            </w:pPr>
            <w:r w:rsidRPr="00660B6C">
              <w:rPr>
                <w:rFonts w:ascii="Calibri" w:eastAsia="Times New Roman" w:hAnsi="Calibri" w:cs="Times New Roman"/>
                <w:bCs/>
                <w:i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BF28679" w14:textId="77777777" w:rsidR="00FB56B0" w:rsidRPr="00660B6C" w:rsidRDefault="00FB56B0" w:rsidP="00FB56B0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660B6C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  <w:t>Surgical ICU (n=194)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621DA3CD" w14:textId="77777777" w:rsidR="00FB56B0" w:rsidRPr="00660B6C" w:rsidRDefault="00FB56B0" w:rsidP="00FB56B0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660B6C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  <w:t>Medical ICU (n=747)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2621D321" w14:textId="77777777" w:rsidR="00FB56B0" w:rsidRPr="00660B6C" w:rsidRDefault="00FB56B0" w:rsidP="00FB56B0">
            <w:pPr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2"/>
                <w:szCs w:val="22"/>
                <w:lang w:val="en-US"/>
              </w:rPr>
            </w:pPr>
            <w:r w:rsidRPr="00660B6C">
              <w:rPr>
                <w:rFonts w:ascii="Calibri" w:eastAsia="Times New Roman" w:hAnsi="Calibri" w:cs="Times New Roman"/>
                <w:bCs/>
                <w:i/>
                <w:color w:val="000000"/>
                <w:sz w:val="22"/>
                <w:szCs w:val="22"/>
                <w:lang w:val="en-US"/>
              </w:rPr>
              <w:t>P</w:t>
            </w:r>
          </w:p>
        </w:tc>
      </w:tr>
      <w:tr w:rsidR="00FB56B0" w:rsidRPr="00296909" w14:paraId="280EC305" w14:textId="77777777" w:rsidTr="00FB56B0">
        <w:trPr>
          <w:trHeight w:val="300"/>
        </w:trPr>
        <w:tc>
          <w:tcPr>
            <w:tcW w:w="2197" w:type="dxa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8B3DC5C" w14:textId="77777777" w:rsidR="00FB56B0" w:rsidRPr="00660B6C" w:rsidRDefault="00FB56B0" w:rsidP="00FB56B0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660B6C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  <w:t>Sensitivity (%) [95% CI]</w:t>
            </w:r>
          </w:p>
        </w:tc>
        <w:tc>
          <w:tcPr>
            <w:tcW w:w="1842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719B4B9" w14:textId="77777777" w:rsidR="00FB56B0" w:rsidRPr="00660B6C" w:rsidRDefault="00FB56B0" w:rsidP="00FB56B0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660B6C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  <w:t>66.7% [60.6-72.7]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10370E5A" w14:textId="77777777" w:rsidR="00FB56B0" w:rsidRPr="00660B6C" w:rsidRDefault="00FB56B0" w:rsidP="00FB56B0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660B6C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  <w:t>76.2% [73.9-78.5]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2B2E50D0" w14:textId="77777777" w:rsidR="00FB56B0" w:rsidRPr="00660B6C" w:rsidRDefault="00FB56B0" w:rsidP="00FB56B0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063E3A">
              <w:rPr>
                <w:rFonts w:ascii="Calibri" w:eastAsia="Times New Roman" w:hAnsi="Calibri" w:cs="Times New Roman"/>
                <w:bCs/>
                <w:i/>
                <w:color w:val="000000"/>
                <w:sz w:val="22"/>
                <w:szCs w:val="22"/>
              </w:rPr>
              <w:t>P</w:t>
            </w:r>
            <w:r w:rsidRPr="00063E3A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=0.7108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ADF054B" w14:textId="77777777" w:rsidR="00FB56B0" w:rsidRPr="00660B6C" w:rsidRDefault="00FB56B0" w:rsidP="00FB56B0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660B6C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  <w:t>80.7% [75.2-86.3]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  <w:vAlign w:val="bottom"/>
          </w:tcPr>
          <w:p w14:paraId="48DADDE5" w14:textId="77777777" w:rsidR="00FB56B0" w:rsidRPr="00660B6C" w:rsidRDefault="00FB56B0" w:rsidP="00FB56B0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660B6C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  <w:t>74.2% [71.1-77.4]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  <w:vAlign w:val="bottom"/>
          </w:tcPr>
          <w:p w14:paraId="0F7F7741" w14:textId="77777777" w:rsidR="00FB56B0" w:rsidRPr="00660B6C" w:rsidRDefault="00FB56B0" w:rsidP="00FB56B0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063E3A">
              <w:rPr>
                <w:rFonts w:ascii="Calibri" w:eastAsia="Times New Roman" w:hAnsi="Calibri" w:cs="Times New Roman"/>
                <w:bCs/>
                <w:i/>
                <w:color w:val="000000"/>
                <w:sz w:val="22"/>
                <w:szCs w:val="22"/>
              </w:rPr>
              <w:t>P</w:t>
            </w:r>
            <w:r w:rsidRPr="00063E3A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=0.4805</w:t>
            </w:r>
          </w:p>
        </w:tc>
      </w:tr>
      <w:tr w:rsidR="00FB56B0" w:rsidRPr="00296909" w14:paraId="3FCE653A" w14:textId="77777777" w:rsidTr="00FB56B0">
        <w:trPr>
          <w:trHeight w:val="300"/>
        </w:trPr>
        <w:tc>
          <w:tcPr>
            <w:tcW w:w="2197" w:type="dxa"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95C5874" w14:textId="77777777" w:rsidR="00FB56B0" w:rsidRPr="00660B6C" w:rsidRDefault="00FB56B0" w:rsidP="00FB56B0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660B6C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  <w:t>Specificity (%) [95% CI]</w:t>
            </w:r>
          </w:p>
        </w:tc>
        <w:tc>
          <w:tcPr>
            <w:tcW w:w="1842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6BA387A" w14:textId="77777777" w:rsidR="00FB56B0" w:rsidRPr="00660B6C" w:rsidRDefault="00FB56B0" w:rsidP="00FB56B0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660B6C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  <w:t>86.8% [82.5-91.2]</w:t>
            </w:r>
          </w:p>
        </w:tc>
        <w:tc>
          <w:tcPr>
            <w:tcW w:w="184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71156E18" w14:textId="77777777" w:rsidR="00FB56B0" w:rsidRPr="00660B6C" w:rsidRDefault="00FB56B0" w:rsidP="00FB56B0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660B6C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  <w:t>86.8% [84.9-88.6]</w:t>
            </w:r>
          </w:p>
        </w:tc>
        <w:tc>
          <w:tcPr>
            <w:tcW w:w="992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5E2D7D63" w14:textId="77777777" w:rsidR="00FB56B0" w:rsidRPr="00660B6C" w:rsidRDefault="00FB56B0" w:rsidP="00FB56B0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063E3A">
              <w:rPr>
                <w:rFonts w:ascii="Calibri" w:eastAsia="Times New Roman" w:hAnsi="Calibri" w:cs="Times New Roman"/>
                <w:bCs/>
                <w:i/>
                <w:color w:val="000000"/>
                <w:sz w:val="22"/>
                <w:szCs w:val="22"/>
              </w:rPr>
              <w:t>P</w:t>
            </w:r>
            <w:r w:rsidRPr="00063E3A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=0.9731</w:t>
            </w:r>
          </w:p>
        </w:tc>
        <w:tc>
          <w:tcPr>
            <w:tcW w:w="184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14:paraId="123023BF" w14:textId="77777777" w:rsidR="00FB56B0" w:rsidRPr="00660B6C" w:rsidRDefault="00FB56B0" w:rsidP="00FB56B0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660B6C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  <w:t>73.2% [67.0-79.5]</w:t>
            </w:r>
          </w:p>
        </w:tc>
        <w:tc>
          <w:tcPr>
            <w:tcW w:w="1843" w:type="dxa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5BD815A0" w14:textId="77777777" w:rsidR="00FB56B0" w:rsidRPr="00660B6C" w:rsidRDefault="00FB56B0" w:rsidP="00FB56B0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660B6C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  <w:t>70.4% [67.1-73.7]</w:t>
            </w:r>
          </w:p>
        </w:tc>
        <w:tc>
          <w:tcPr>
            <w:tcW w:w="992" w:type="dxa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0BC280A8" w14:textId="77777777" w:rsidR="00FB56B0" w:rsidRPr="00660B6C" w:rsidRDefault="00FB56B0" w:rsidP="00FB56B0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063E3A">
              <w:rPr>
                <w:rFonts w:ascii="Calibri" w:eastAsia="Times New Roman" w:hAnsi="Calibri" w:cs="Times New Roman"/>
                <w:bCs/>
                <w:i/>
                <w:color w:val="000000"/>
                <w:sz w:val="22"/>
                <w:szCs w:val="22"/>
              </w:rPr>
              <w:t>P</w:t>
            </w:r>
            <w:r w:rsidRPr="00063E3A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=0.4772</w:t>
            </w:r>
          </w:p>
        </w:tc>
      </w:tr>
      <w:tr w:rsidR="00FB56B0" w:rsidRPr="00296909" w14:paraId="00F28AD2" w14:textId="77777777" w:rsidTr="00FB56B0">
        <w:trPr>
          <w:trHeight w:val="300"/>
        </w:trPr>
        <w:tc>
          <w:tcPr>
            <w:tcW w:w="2197" w:type="dxa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C0E44C0" w14:textId="77777777" w:rsidR="00FB56B0" w:rsidRPr="00660B6C" w:rsidRDefault="00FB56B0" w:rsidP="00FB56B0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660B6C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  <w:t xml:space="preserve">PPV (%) [95% CI] </w:t>
            </w:r>
          </w:p>
        </w:tc>
        <w:tc>
          <w:tcPr>
            <w:tcW w:w="1842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A705C0D" w14:textId="77777777" w:rsidR="00FB56B0" w:rsidRPr="00660B6C" w:rsidRDefault="00FB56B0" w:rsidP="00FB56B0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660B6C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  <w:t>6.3% [3.1-9.4]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43886AEA" w14:textId="77777777" w:rsidR="00FB56B0" w:rsidRPr="00660B6C" w:rsidRDefault="00FB56B0" w:rsidP="00FB56B0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660B6C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  <w:t>15.9% [13.9-17.8]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637A6727" w14:textId="77777777" w:rsidR="00FB56B0" w:rsidRPr="00660B6C" w:rsidRDefault="00FB56B0" w:rsidP="00FB56B0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063E3A">
              <w:rPr>
                <w:rFonts w:ascii="Calibri" w:eastAsia="Times New Roman" w:hAnsi="Calibri" w:cs="Times New Roman"/>
                <w:bCs/>
                <w:i/>
                <w:color w:val="000000"/>
                <w:sz w:val="22"/>
                <w:szCs w:val="22"/>
              </w:rPr>
              <w:t>P</w:t>
            </w:r>
            <w:r w:rsidRPr="00063E3A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=0.1526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14:paraId="69D41C55" w14:textId="77777777" w:rsidR="00FB56B0" w:rsidRPr="00660B6C" w:rsidRDefault="00FB56B0" w:rsidP="00FB56B0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660B6C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  <w:t>31.8% [25.3-38.4]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</w:tcPr>
          <w:p w14:paraId="094FC891" w14:textId="77777777" w:rsidR="00FB56B0" w:rsidRPr="00660B6C" w:rsidRDefault="00FB56B0" w:rsidP="00FB56B0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660B6C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  <w:t>35.0% [31.6-38.4]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  <w:vAlign w:val="bottom"/>
          </w:tcPr>
          <w:p w14:paraId="54CE146D" w14:textId="77777777" w:rsidR="00FB56B0" w:rsidRPr="00660B6C" w:rsidRDefault="00FB56B0" w:rsidP="00FB56B0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063E3A">
              <w:rPr>
                <w:rFonts w:ascii="Calibri" w:eastAsia="Times New Roman" w:hAnsi="Calibri" w:cs="Times New Roman"/>
                <w:bCs/>
                <w:i/>
                <w:color w:val="000000"/>
                <w:sz w:val="22"/>
                <w:szCs w:val="22"/>
              </w:rPr>
              <w:t>P</w:t>
            </w:r>
            <w:r w:rsidRPr="00063E3A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=0.6245</w:t>
            </w:r>
          </w:p>
        </w:tc>
      </w:tr>
      <w:tr w:rsidR="00FB56B0" w:rsidRPr="00296909" w14:paraId="50FE715B" w14:textId="77777777" w:rsidTr="00FB56B0">
        <w:trPr>
          <w:trHeight w:val="122"/>
        </w:trPr>
        <w:tc>
          <w:tcPr>
            <w:tcW w:w="2197" w:type="dxa"/>
            <w:tcBorders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3C43902" w14:textId="77777777" w:rsidR="00FB56B0" w:rsidRPr="00660B6C" w:rsidRDefault="00FB56B0" w:rsidP="00FB56B0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660B6C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  <w:t>NPV (%) [95% CI]</w:t>
            </w:r>
          </w:p>
        </w:tc>
        <w:tc>
          <w:tcPr>
            <w:tcW w:w="1842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9CBEDB3" w14:textId="77777777" w:rsidR="00FB56B0" w:rsidRPr="00660B6C" w:rsidRDefault="00FB56B0" w:rsidP="00FB56B0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660B6C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  <w:t>99.5% [98.6-100.0]</w:t>
            </w:r>
          </w:p>
        </w:tc>
        <w:tc>
          <w:tcPr>
            <w:tcW w:w="184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2F6AC7AA" w14:textId="77777777" w:rsidR="00FB56B0" w:rsidRPr="00660B6C" w:rsidRDefault="00FB56B0" w:rsidP="00FB56B0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660B6C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  <w:t>99.1% [98.6-99.6]</w:t>
            </w:r>
          </w:p>
        </w:tc>
        <w:tc>
          <w:tcPr>
            <w:tcW w:w="992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2E7AA438" w14:textId="77777777" w:rsidR="00FB56B0" w:rsidRPr="00660B6C" w:rsidRDefault="00FB56B0" w:rsidP="00FB56B0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063E3A">
              <w:rPr>
                <w:rFonts w:ascii="Calibri" w:eastAsia="Times New Roman" w:hAnsi="Calibri" w:cs="Times New Roman"/>
                <w:bCs/>
                <w:i/>
                <w:color w:val="000000"/>
                <w:sz w:val="22"/>
                <w:szCs w:val="22"/>
              </w:rPr>
              <w:t>P</w:t>
            </w:r>
            <w:r w:rsidRPr="00063E3A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=0.5793</w:t>
            </w:r>
          </w:p>
        </w:tc>
        <w:tc>
          <w:tcPr>
            <w:tcW w:w="1843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14:paraId="31FABB8E" w14:textId="77777777" w:rsidR="00FB56B0" w:rsidRPr="00660B6C" w:rsidRDefault="00FB56B0" w:rsidP="00FB56B0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660B6C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  <w:t>96.1% [93.4-98.8]</w:t>
            </w:r>
          </w:p>
        </w:tc>
        <w:tc>
          <w:tcPr>
            <w:tcW w:w="1843" w:type="dxa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</w:tcPr>
          <w:p w14:paraId="7AFA0DCD" w14:textId="77777777" w:rsidR="00FB56B0" w:rsidRPr="00660B6C" w:rsidRDefault="00FB56B0" w:rsidP="00FB56B0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660B6C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  <w:t>92.7% [90.9-94.6]</w:t>
            </w:r>
          </w:p>
        </w:tc>
        <w:tc>
          <w:tcPr>
            <w:tcW w:w="992" w:type="dxa"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65F05BCB" w14:textId="77777777" w:rsidR="00FB56B0" w:rsidRPr="00660B6C" w:rsidRDefault="00FB56B0" w:rsidP="00FB56B0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063E3A">
              <w:rPr>
                <w:rFonts w:ascii="Calibri" w:eastAsia="Times New Roman" w:hAnsi="Calibri" w:cs="Times New Roman"/>
                <w:bCs/>
                <w:i/>
                <w:color w:val="000000"/>
                <w:sz w:val="22"/>
                <w:szCs w:val="22"/>
              </w:rPr>
              <w:t>P</w:t>
            </w:r>
            <w:r w:rsidRPr="00063E3A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</w:rPr>
              <w:t>=0.1718</w:t>
            </w:r>
          </w:p>
        </w:tc>
      </w:tr>
      <w:tr w:rsidR="00FB56B0" w:rsidRPr="00296909" w14:paraId="6F680CE8" w14:textId="77777777" w:rsidTr="00FB56B0">
        <w:trPr>
          <w:trHeight w:val="122"/>
        </w:trPr>
        <w:tc>
          <w:tcPr>
            <w:tcW w:w="2197" w:type="dxa"/>
            <w:tcBorders>
              <w:top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C4F9E81" w14:textId="77777777" w:rsidR="00FB56B0" w:rsidRPr="00660B6C" w:rsidRDefault="00FB56B0" w:rsidP="00FB56B0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660B6C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  <w:t>Positive LR [95% CI]</w:t>
            </w:r>
          </w:p>
        </w:tc>
        <w:tc>
          <w:tcPr>
            <w:tcW w:w="1842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5808AAA" w14:textId="77777777" w:rsidR="00FB56B0" w:rsidRPr="00660B6C" w:rsidRDefault="00FB56B0" w:rsidP="00FB56B0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660B6C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  <w:t>5.07 [2.13-12.06]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4F546064" w14:textId="77777777" w:rsidR="00FB56B0" w:rsidRPr="00660B6C" w:rsidRDefault="00FB56B0" w:rsidP="00FB56B0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660B6C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  <w:t>5.76 [4.62-7.17]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7302C4DA" w14:textId="77777777" w:rsidR="00FB56B0" w:rsidRPr="00660B6C" w:rsidRDefault="00FB56B0" w:rsidP="00FB56B0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</w:tcPr>
          <w:p w14:paraId="4C46C7F2" w14:textId="77777777" w:rsidR="00FB56B0" w:rsidRPr="00660B6C" w:rsidRDefault="00FB56B0" w:rsidP="00FB56B0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660B6C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  <w:t>3.02 [2.21-4.12]</w:t>
            </w:r>
          </w:p>
        </w:tc>
        <w:tc>
          <w:tcPr>
            <w:tcW w:w="1843" w:type="dxa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</w:tcPr>
          <w:p w14:paraId="5271665B" w14:textId="77777777" w:rsidR="00FB56B0" w:rsidRPr="00660B6C" w:rsidRDefault="00FB56B0" w:rsidP="00FB56B0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660B6C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  <w:t>2.51 [2.14-2.94]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  <w:vAlign w:val="bottom"/>
          </w:tcPr>
          <w:p w14:paraId="637089EC" w14:textId="77777777" w:rsidR="00FB56B0" w:rsidRPr="00660B6C" w:rsidRDefault="00FB56B0" w:rsidP="00FB56B0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FB56B0" w:rsidRPr="00296909" w14:paraId="16C354CE" w14:textId="77777777" w:rsidTr="00FB56B0">
        <w:trPr>
          <w:trHeight w:val="121"/>
        </w:trPr>
        <w:tc>
          <w:tcPr>
            <w:tcW w:w="2197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5C408E3" w14:textId="77777777" w:rsidR="00FB56B0" w:rsidRPr="00660B6C" w:rsidRDefault="00FB56B0" w:rsidP="00FB56B0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660B6C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  <w:t>Negative LR [95% CI]</w:t>
            </w:r>
          </w:p>
        </w:tc>
        <w:tc>
          <w:tcPr>
            <w:tcW w:w="1842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C958F75" w14:textId="77777777" w:rsidR="00FB56B0" w:rsidRPr="00660B6C" w:rsidRDefault="00FB56B0" w:rsidP="00FB56B0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660B6C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  <w:t>0.38 [0.08-1.90]</w:t>
            </w:r>
          </w:p>
        </w:tc>
        <w:tc>
          <w:tcPr>
            <w:tcW w:w="1843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20AD4EAD" w14:textId="77777777" w:rsidR="00FB56B0" w:rsidRPr="00660B6C" w:rsidRDefault="00FB56B0" w:rsidP="00FB56B0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660B6C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  <w:t xml:space="preserve"> 0.27 [0.16-0.47]</w:t>
            </w:r>
          </w:p>
        </w:tc>
        <w:tc>
          <w:tcPr>
            <w:tcW w:w="992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33B00E27" w14:textId="77777777" w:rsidR="00FB56B0" w:rsidRPr="00660B6C" w:rsidRDefault="00FB56B0" w:rsidP="00FB56B0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</w:tcPr>
          <w:p w14:paraId="041BB6B4" w14:textId="77777777" w:rsidR="00FB56B0" w:rsidRPr="00660B6C" w:rsidRDefault="00FB56B0" w:rsidP="00FB56B0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660B6C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  <w:t>0.27 [0.12-0.58]</w:t>
            </w:r>
          </w:p>
        </w:tc>
        <w:tc>
          <w:tcPr>
            <w:tcW w:w="1843" w:type="dxa"/>
            <w:tcBorders>
              <w:left w:val="single" w:sz="2" w:space="0" w:color="auto"/>
              <w:bottom w:val="single" w:sz="12" w:space="0" w:color="auto"/>
            </w:tcBorders>
            <w:shd w:val="clear" w:color="auto" w:fill="auto"/>
          </w:tcPr>
          <w:p w14:paraId="363CC446" w14:textId="77777777" w:rsidR="00FB56B0" w:rsidRPr="00660B6C" w:rsidRDefault="00FB56B0" w:rsidP="00FB56B0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660B6C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  <w:t>0.37 [0.27-0.50]</w:t>
            </w:r>
          </w:p>
        </w:tc>
        <w:tc>
          <w:tcPr>
            <w:tcW w:w="992" w:type="dxa"/>
            <w:tcBorders>
              <w:left w:val="single" w:sz="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544283B3" w14:textId="77777777" w:rsidR="00FB56B0" w:rsidRPr="00660B6C" w:rsidRDefault="00FB56B0" w:rsidP="00FB56B0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FB56B0" w:rsidRPr="00296909" w14:paraId="5ACB2A55" w14:textId="77777777" w:rsidTr="00FB56B0">
        <w:trPr>
          <w:trHeight w:val="40"/>
        </w:trPr>
        <w:tc>
          <w:tcPr>
            <w:tcW w:w="11552" w:type="dxa"/>
            <w:gridSpan w:val="7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E991017" w14:textId="77777777" w:rsidR="00FB56B0" w:rsidRPr="00296909" w:rsidRDefault="00FB56B0" w:rsidP="00FB56B0">
            <w:pPr>
              <w:jc w:val="both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val="en-US"/>
              </w:rPr>
            </w:pPr>
            <w:r w:rsidRPr="00296909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val="en-US"/>
              </w:rPr>
              <w:t>LR: likelihood ratio. Sensitivity, specificity, positive predictive value, negative predictive value are expressed as percentage [95% CI]. Likelihood ratios are expressed as absolute value [95% CI]</w:t>
            </w:r>
            <w:r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val="en-US"/>
              </w:rPr>
              <w:t xml:space="preserve">. </w:t>
            </w:r>
            <w:r w:rsidRPr="00704F16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val="en-US"/>
              </w:rPr>
              <w:t xml:space="preserve"> Proportions were compared using the chi-square test</w:t>
            </w:r>
            <w:r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val="en-US"/>
              </w:rPr>
              <w:t>.</w:t>
            </w:r>
          </w:p>
          <w:p w14:paraId="310B3778" w14:textId="77777777" w:rsidR="00FB56B0" w:rsidRPr="00296909" w:rsidRDefault="00FB56B0" w:rsidP="00FB56B0">
            <w:pPr>
              <w:jc w:val="both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lang w:val="en-US"/>
              </w:rPr>
            </w:pPr>
          </w:p>
          <w:p w14:paraId="165BCCC4" w14:textId="77777777" w:rsidR="00FB56B0" w:rsidRPr="00296909" w:rsidRDefault="00FB56B0" w:rsidP="00FB56B0">
            <w:pPr>
              <w:jc w:val="both"/>
              <w:rPr>
                <w:rFonts w:ascii="Calibri" w:eastAsia="Times New Roman" w:hAnsi="Calibri" w:cs="Times New Roman"/>
                <w:bCs/>
                <w:i/>
                <w:color w:val="000000"/>
                <w:lang w:val="en-US"/>
              </w:rPr>
            </w:pPr>
          </w:p>
        </w:tc>
      </w:tr>
    </w:tbl>
    <w:p w14:paraId="3F23E262" w14:textId="77777777" w:rsidR="00FB56B0" w:rsidRDefault="00FB56B0" w:rsidP="00171BA6">
      <w:pPr>
        <w:spacing w:after="200" w:line="276" w:lineRule="auto"/>
        <w:jc w:val="both"/>
        <w:rPr>
          <w:rFonts w:asciiTheme="majorHAnsi" w:hAnsiTheme="majorHAnsi" w:cstheme="minorHAnsi"/>
          <w:b/>
          <w:lang w:val="en-US"/>
        </w:rPr>
      </w:pPr>
    </w:p>
    <w:p w14:paraId="04FD3A0A" w14:textId="77777777" w:rsidR="00516915" w:rsidRDefault="00516915"/>
    <w:sectPr w:rsidR="00516915" w:rsidSect="00211C6F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F7DDF8" w14:textId="77777777" w:rsidR="00000000" w:rsidRDefault="001437A7">
      <w:r>
        <w:separator/>
      </w:r>
    </w:p>
  </w:endnote>
  <w:endnote w:type="continuationSeparator" w:id="0">
    <w:p w14:paraId="7136EB9D" w14:textId="77777777" w:rsidR="00000000" w:rsidRDefault="001437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0331F3" w14:textId="77777777" w:rsidR="00630F35" w:rsidRDefault="00171BA6" w:rsidP="00FE040F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99FFA91" w14:textId="77777777" w:rsidR="00630F35" w:rsidRDefault="001437A7" w:rsidP="00AC74F1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BCA256" w14:textId="77777777" w:rsidR="00630F35" w:rsidRDefault="00171BA6" w:rsidP="00FE040F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1437A7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56ACB427" w14:textId="77777777" w:rsidR="00630F35" w:rsidRDefault="001437A7" w:rsidP="00AC74F1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A852F9" w14:textId="77777777" w:rsidR="00000000" w:rsidRDefault="001437A7">
      <w:r>
        <w:separator/>
      </w:r>
    </w:p>
  </w:footnote>
  <w:footnote w:type="continuationSeparator" w:id="0">
    <w:p w14:paraId="2ABF01A2" w14:textId="77777777" w:rsidR="00000000" w:rsidRDefault="001437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BA6"/>
    <w:rsid w:val="001437A7"/>
    <w:rsid w:val="00171BA6"/>
    <w:rsid w:val="00516915"/>
    <w:rsid w:val="00D05E88"/>
    <w:rsid w:val="00F90E28"/>
    <w:rsid w:val="00FB5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4EB85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BA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171BA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71BA6"/>
  </w:style>
  <w:style w:type="character" w:styleId="Numrodepage">
    <w:name w:val="page number"/>
    <w:basedOn w:val="Policepardfaut"/>
    <w:uiPriority w:val="99"/>
    <w:semiHidden/>
    <w:unhideWhenUsed/>
    <w:rsid w:val="00171BA6"/>
  </w:style>
  <w:style w:type="table" w:styleId="Grille">
    <w:name w:val="Table Grid"/>
    <w:basedOn w:val="TableauNormal"/>
    <w:uiPriority w:val="59"/>
    <w:rsid w:val="00171B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BA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171BA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71BA6"/>
  </w:style>
  <w:style w:type="character" w:styleId="Numrodepage">
    <w:name w:val="page number"/>
    <w:basedOn w:val="Policepardfaut"/>
    <w:uiPriority w:val="99"/>
    <w:semiHidden/>
    <w:unhideWhenUsed/>
    <w:rsid w:val="00171BA6"/>
  </w:style>
  <w:style w:type="table" w:styleId="Grille">
    <w:name w:val="Table Grid"/>
    <w:basedOn w:val="TableauNormal"/>
    <w:uiPriority w:val="59"/>
    <w:rsid w:val="00171B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0</Words>
  <Characters>1651</Characters>
  <Application>Microsoft Macintosh Word</Application>
  <DocSecurity>0</DocSecurity>
  <Lines>13</Lines>
  <Paragraphs>3</Paragraphs>
  <ScaleCrop>false</ScaleCrop>
  <Company/>
  <LinksUpToDate>false</LinksUpToDate>
  <CharactersWithSpaces>1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ène carbonne</dc:creator>
  <cp:keywords/>
  <dc:description/>
  <cp:lastModifiedBy>Hélène carbonne</cp:lastModifiedBy>
  <cp:revision>4</cp:revision>
  <dcterms:created xsi:type="dcterms:W3CDTF">2016-10-19T10:35:00Z</dcterms:created>
  <dcterms:modified xsi:type="dcterms:W3CDTF">2016-10-19T12:37:00Z</dcterms:modified>
</cp:coreProperties>
</file>